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14F" w:rsidRPr="000C3BAD" w:rsidRDefault="0078490F" w:rsidP="0031414F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S2 Table</w:t>
      </w:r>
      <w:r w:rsidR="0031414F">
        <w:rPr>
          <w:rFonts w:ascii="Times New Roman" w:hAnsi="Times New Roman" w:cs="Times New Roman"/>
          <w:sz w:val="20"/>
          <w:szCs w:val="20"/>
        </w:rPr>
        <w:t xml:space="preserve">. Congenital heart defect (CHD) phenotypes within each CHD type in </w:t>
      </w:r>
      <w:proofErr w:type="spellStart"/>
      <w:r w:rsidR="0031414F">
        <w:rPr>
          <w:rFonts w:ascii="Times New Roman" w:hAnsi="Times New Roman" w:cs="Times New Roman"/>
          <w:sz w:val="20"/>
          <w:szCs w:val="20"/>
        </w:rPr>
        <w:t>nonsyndromic</w:t>
      </w:r>
      <w:r w:rsidR="00305B1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31414F">
        <w:rPr>
          <w:rFonts w:ascii="Times New Roman" w:hAnsi="Times New Roman" w:cs="Times New Roman"/>
          <w:sz w:val="20"/>
          <w:szCs w:val="20"/>
        </w:rPr>
        <w:t xml:space="preserve"> </w:t>
      </w:r>
      <w:r w:rsidR="0031414F">
        <w:rPr>
          <w:rFonts w:ascii="Times New Roman" w:hAnsi="Times New Roman" w:cs="Times New Roman"/>
          <w:sz w:val="20"/>
          <w:szCs w:val="20"/>
        </w:rPr>
        <w:br/>
        <w:t xml:space="preserve">cases in the </w:t>
      </w:r>
      <w:r w:rsidR="0031414F" w:rsidRPr="005C4659">
        <w:rPr>
          <w:rFonts w:ascii="Times New Roman" w:hAnsi="Times New Roman" w:cs="Times New Roman"/>
          <w:sz w:val="20"/>
          <w:szCs w:val="20"/>
        </w:rPr>
        <w:t>Pediatric Cardiac Genetic Consortium</w:t>
      </w:r>
      <w:r w:rsidR="0031414F">
        <w:rPr>
          <w:rFonts w:ascii="Times New Roman" w:hAnsi="Times New Roman" w:cs="Times New Roman"/>
          <w:sz w:val="20"/>
          <w:szCs w:val="20"/>
        </w:rPr>
        <w:t xml:space="preserve">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6210"/>
        <w:gridCol w:w="720"/>
        <w:gridCol w:w="1260"/>
      </w:tblGrid>
      <w:tr w:rsidR="0031414F" w:rsidRPr="00A850E5" w:rsidTr="00A34D09">
        <w:tc>
          <w:tcPr>
            <w:tcW w:w="6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bookmarkEnd w:id="0"/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CHD Phenotyp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1414F" w:rsidRPr="00A850E5" w:rsidTr="00A34D09">
        <w:tc>
          <w:tcPr>
            <w:tcW w:w="6565" w:type="dxa"/>
            <w:gridSpan w:val="2"/>
            <w:tcBorders>
              <w:top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ind w:left="3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ity disorder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Tetralogy of </w:t>
            </w:r>
            <w:proofErr w:type="spellStart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Fallot</w:t>
            </w:r>
            <w:proofErr w:type="spellEnd"/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813DE2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E2">
              <w:rPr>
                <w:rFonts w:ascii="Times New Roman" w:hAnsi="Times New Roman" w:cs="Times New Roman"/>
                <w:sz w:val="20"/>
                <w:szCs w:val="20"/>
              </w:rPr>
              <w:t>Truncus arteriosus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813DE2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E2">
              <w:rPr>
                <w:rFonts w:ascii="Times New Roman" w:hAnsi="Times New Roman" w:cs="Times New Roman"/>
                <w:sz w:val="20"/>
                <w:szCs w:val="20"/>
              </w:rPr>
              <w:t>Interrupted aortic arch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813DE2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E2">
              <w:rPr>
                <w:rFonts w:ascii="Times New Roman" w:hAnsi="Times New Roman" w:cs="Times New Roman"/>
                <w:sz w:val="20"/>
                <w:szCs w:val="20"/>
              </w:rPr>
              <w:t>Double outlet right ventricle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813DE2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E2">
              <w:rPr>
                <w:rFonts w:ascii="Times New Roman" w:hAnsi="Times New Roman" w:cs="Times New Roman"/>
                <w:sz w:val="20"/>
                <w:szCs w:val="20"/>
              </w:rPr>
              <w:t>D-transposition of the great arteries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813DE2" w:rsidRDefault="0031414F" w:rsidP="00305B1B">
            <w:pPr>
              <w:spacing w:after="0" w:line="24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d v</w:t>
            </w:r>
            <w:r w:rsidRPr="00813DE2">
              <w:rPr>
                <w:rFonts w:ascii="Times New Roman" w:hAnsi="Times New Roman" w:cs="Times New Roman"/>
                <w:sz w:val="20"/>
                <w:szCs w:val="20"/>
              </w:rPr>
              <w:t xml:space="preserve">entricular sep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fect</w:t>
            </w:r>
            <w:r w:rsidR="00305B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813DE2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d a</w:t>
            </w:r>
            <w:r w:rsidRPr="00813DE2">
              <w:rPr>
                <w:rFonts w:ascii="Times New Roman" w:hAnsi="Times New Roman" w:cs="Times New Roman"/>
                <w:sz w:val="20"/>
                <w:szCs w:val="20"/>
              </w:rPr>
              <w:t>ortic arch ano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ind w:left="1440" w:hanging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AVC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Complete AVCD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itional </w:t>
            </w: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AVCD 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Primum</w:t>
            </w:r>
            <w:proofErr w:type="spellEnd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 ASD</w:t>
            </w:r>
            <w:r w:rsidDel="00CB7E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LVOT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Aortic stenosis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Coarctation</w:t>
            </w:r>
            <w:proofErr w:type="spellEnd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 of the aorta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Hypoplastic</w:t>
            </w:r>
            <w:proofErr w:type="spellEnd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 left heart syndrome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Bicuspid aortic val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ot coded for stenosis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31414F" w:rsidRPr="00A850E5" w:rsidTr="00A34D09">
        <w:trPr>
          <w:trHeight w:val="395"/>
        </w:trPr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RV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ith normally related great arteries)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826">
              <w:rPr>
                <w:rFonts w:ascii="Times New Roman" w:hAnsi="Times New Roman" w:cs="Times New Roman"/>
                <w:sz w:val="20"/>
                <w:szCs w:val="20"/>
              </w:rPr>
              <w:t xml:space="preserve">Tricuspid valve atresia 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826">
              <w:rPr>
                <w:rFonts w:ascii="Times New Roman" w:hAnsi="Times New Roman" w:cs="Times New Roman"/>
                <w:sz w:val="20"/>
                <w:szCs w:val="20"/>
              </w:rPr>
              <w:t>Pulmonary valve stenosis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826">
              <w:rPr>
                <w:rFonts w:ascii="Times New Roman" w:hAnsi="Times New Roman" w:cs="Times New Roman"/>
                <w:sz w:val="20"/>
                <w:szCs w:val="20"/>
              </w:rPr>
              <w:t>Pulmonary valve atresia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Secundum</w:t>
            </w:r>
            <w:proofErr w:type="spellEnd"/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Sinus </w:t>
            </w:r>
            <w:proofErr w:type="spellStart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venosus</w:t>
            </w:r>
            <w:proofErr w:type="spellEnd"/>
            <w:r w:rsidRPr="00A850E5">
              <w:rPr>
                <w:rFonts w:ascii="Times New Roman" w:hAnsi="Times New Roman" w:cs="Times New Roman"/>
                <w:sz w:val="20"/>
                <w:szCs w:val="20"/>
              </w:rPr>
              <w:t xml:space="preserve"> ASD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 – Not otherwise specified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31414F" w:rsidRPr="00A850E5" w:rsidTr="00A34D09">
        <w:tc>
          <w:tcPr>
            <w:tcW w:w="6565" w:type="dxa"/>
            <w:gridSpan w:val="2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anomalous pulmonary venous return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anomalous pulmonary venous return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artery anomaly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ste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abnormal TV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ricular septal defect (muscular)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ent ductus arteriosus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31414F" w:rsidRPr="00A850E5" w:rsidTr="00A34D09">
        <w:tc>
          <w:tcPr>
            <w:tcW w:w="355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72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0" w:type="dxa"/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31414F" w:rsidRPr="00A850E5" w:rsidTr="00A34D09">
        <w:tc>
          <w:tcPr>
            <w:tcW w:w="355" w:type="dxa"/>
            <w:tcBorders>
              <w:bottom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50E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1414F" w:rsidRPr="00A850E5" w:rsidRDefault="0031414F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</w:tbl>
    <w:p w:rsidR="0031414F" w:rsidRPr="00CF3451" w:rsidRDefault="0031414F" w:rsidP="0031414F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F3451">
        <w:rPr>
          <w:rFonts w:ascii="Times New Roman" w:hAnsi="Times New Roman" w:cs="Times New Roman"/>
          <w:sz w:val="19"/>
          <w:szCs w:val="19"/>
        </w:rPr>
        <w:t xml:space="preserve">ASD - atrial septal defect, AVCD - atrioventricular canal defect, CTD – </w:t>
      </w:r>
      <w:proofErr w:type="spellStart"/>
      <w:r w:rsidRPr="00CF3451">
        <w:rPr>
          <w:rFonts w:ascii="Times New Roman" w:hAnsi="Times New Roman" w:cs="Times New Roman"/>
          <w:sz w:val="19"/>
          <w:szCs w:val="19"/>
        </w:rPr>
        <w:t>conotruncal</w:t>
      </w:r>
      <w:proofErr w:type="spellEnd"/>
      <w:r w:rsidRPr="00CF3451">
        <w:rPr>
          <w:rFonts w:ascii="Times New Roman" w:hAnsi="Times New Roman" w:cs="Times New Roman"/>
          <w:sz w:val="19"/>
          <w:szCs w:val="19"/>
        </w:rPr>
        <w:t xml:space="preserve"> heart defect, LAT – laterality disorder, LVOT - left  ventricular outflow tract, RVOT - right ventricular outflow tract.</w:t>
      </w:r>
    </w:p>
    <w:p w:rsidR="0031414F" w:rsidRPr="00CF3451" w:rsidRDefault="00305B1B" w:rsidP="0031414F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CF3451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gramEnd"/>
      <w:r w:rsidR="0031414F" w:rsidRPr="00CF3451">
        <w:rPr>
          <w:rFonts w:ascii="Times New Roman" w:hAnsi="Times New Roman" w:cs="Times New Roman"/>
          <w:sz w:val="19"/>
          <w:szCs w:val="19"/>
        </w:rPr>
        <w:t xml:space="preserve"> No recognized clinical syndrome but may have </w:t>
      </w:r>
      <w:proofErr w:type="spellStart"/>
      <w:r w:rsidR="0031414F" w:rsidRPr="00CF3451">
        <w:rPr>
          <w:rFonts w:ascii="Times New Roman" w:hAnsi="Times New Roman" w:cs="Times New Roman"/>
          <w:sz w:val="19"/>
          <w:szCs w:val="19"/>
        </w:rPr>
        <w:t>noncardiac</w:t>
      </w:r>
      <w:proofErr w:type="spellEnd"/>
      <w:r w:rsidR="0031414F" w:rsidRPr="00CF3451">
        <w:rPr>
          <w:rFonts w:ascii="Times New Roman" w:hAnsi="Times New Roman" w:cs="Times New Roman"/>
          <w:sz w:val="19"/>
          <w:szCs w:val="19"/>
        </w:rPr>
        <w:t xml:space="preserve"> anomalies.</w:t>
      </w:r>
    </w:p>
    <w:p w:rsidR="0031414F" w:rsidRPr="00CF3451" w:rsidRDefault="00305B1B" w:rsidP="0031414F">
      <w:pPr>
        <w:pStyle w:val="NoSpacing"/>
        <w:rPr>
          <w:sz w:val="19"/>
          <w:szCs w:val="19"/>
        </w:rPr>
        <w:sectPr w:rsidR="0031414F" w:rsidRPr="00CF3451" w:rsidSect="00DB2B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CF3451">
        <w:rPr>
          <w:sz w:val="19"/>
          <w:szCs w:val="19"/>
          <w:vertAlign w:val="superscript"/>
        </w:rPr>
        <w:t>b</w:t>
      </w:r>
      <w:proofErr w:type="gramEnd"/>
      <w:r w:rsidR="0031414F" w:rsidRPr="00CF3451">
        <w:rPr>
          <w:sz w:val="19"/>
          <w:szCs w:val="19"/>
        </w:rPr>
        <w:t xml:space="preserve"> </w:t>
      </w:r>
      <w:proofErr w:type="spellStart"/>
      <w:r w:rsidR="0031414F" w:rsidRPr="00CF3451">
        <w:rPr>
          <w:rFonts w:ascii="Times New Roman" w:hAnsi="Times New Roman" w:cs="Times New Roman"/>
          <w:sz w:val="19"/>
          <w:szCs w:val="19"/>
        </w:rPr>
        <w:t>Conoventricular</w:t>
      </w:r>
      <w:proofErr w:type="spellEnd"/>
      <w:r w:rsidR="0031414F" w:rsidRPr="00CF3451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="0031414F" w:rsidRPr="00CF3451">
        <w:rPr>
          <w:rFonts w:ascii="Times New Roman" w:hAnsi="Times New Roman" w:cs="Times New Roman"/>
          <w:sz w:val="19"/>
          <w:szCs w:val="19"/>
        </w:rPr>
        <w:t>conoseptal</w:t>
      </w:r>
      <w:proofErr w:type="spellEnd"/>
      <w:r w:rsidR="0031414F" w:rsidRPr="00CF3451">
        <w:rPr>
          <w:rFonts w:ascii="Times New Roman" w:hAnsi="Times New Roman" w:cs="Times New Roman"/>
          <w:sz w:val="19"/>
          <w:szCs w:val="19"/>
        </w:rPr>
        <w:t xml:space="preserve"> hypoplasia and posterior malalignment type ventricular septal defects</w:t>
      </w:r>
      <w:r w:rsidR="00CF3451">
        <w:rPr>
          <w:rFonts w:ascii="Times New Roman" w:hAnsi="Times New Roman" w:cs="Times New Roman"/>
          <w:sz w:val="19"/>
          <w:szCs w:val="19"/>
        </w:rPr>
        <w:t>.</w:t>
      </w:r>
    </w:p>
    <w:p w:rsidR="000554E0" w:rsidRDefault="000554E0" w:rsidP="0031414F">
      <w:pPr>
        <w:pStyle w:val="NoSpacing"/>
      </w:pPr>
    </w:p>
    <w:sectPr w:rsidR="00055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14F"/>
    <w:rsid w:val="00002B07"/>
    <w:rsid w:val="000050A3"/>
    <w:rsid w:val="00007A75"/>
    <w:rsid w:val="00011EE3"/>
    <w:rsid w:val="00033621"/>
    <w:rsid w:val="00033881"/>
    <w:rsid w:val="00043AF9"/>
    <w:rsid w:val="0004598A"/>
    <w:rsid w:val="00046D73"/>
    <w:rsid w:val="00047155"/>
    <w:rsid w:val="00050B61"/>
    <w:rsid w:val="000554E0"/>
    <w:rsid w:val="00064A0F"/>
    <w:rsid w:val="00076282"/>
    <w:rsid w:val="0007778E"/>
    <w:rsid w:val="000941CB"/>
    <w:rsid w:val="0009518B"/>
    <w:rsid w:val="00095AFD"/>
    <w:rsid w:val="00097FFD"/>
    <w:rsid w:val="000A1F7D"/>
    <w:rsid w:val="000A742F"/>
    <w:rsid w:val="000B5F2E"/>
    <w:rsid w:val="000C3FBB"/>
    <w:rsid w:val="000C682F"/>
    <w:rsid w:val="000F1997"/>
    <w:rsid w:val="001052C3"/>
    <w:rsid w:val="00111ED5"/>
    <w:rsid w:val="00111ED8"/>
    <w:rsid w:val="0012186D"/>
    <w:rsid w:val="00123630"/>
    <w:rsid w:val="00141C8C"/>
    <w:rsid w:val="001613D6"/>
    <w:rsid w:val="00163DCA"/>
    <w:rsid w:val="00166494"/>
    <w:rsid w:val="0019757A"/>
    <w:rsid w:val="001A319D"/>
    <w:rsid w:val="001B618E"/>
    <w:rsid w:val="001C00B2"/>
    <w:rsid w:val="001C1159"/>
    <w:rsid w:val="00203FC5"/>
    <w:rsid w:val="00213D26"/>
    <w:rsid w:val="00222144"/>
    <w:rsid w:val="00222E07"/>
    <w:rsid w:val="0023024C"/>
    <w:rsid w:val="00236D17"/>
    <w:rsid w:val="002462DF"/>
    <w:rsid w:val="00265B81"/>
    <w:rsid w:val="00291ADA"/>
    <w:rsid w:val="002A46FC"/>
    <w:rsid w:val="002B58CC"/>
    <w:rsid w:val="002C0555"/>
    <w:rsid w:val="002C634D"/>
    <w:rsid w:val="002D1F18"/>
    <w:rsid w:val="002D709A"/>
    <w:rsid w:val="00305B1B"/>
    <w:rsid w:val="0031414F"/>
    <w:rsid w:val="003467F7"/>
    <w:rsid w:val="003840BB"/>
    <w:rsid w:val="00384FE2"/>
    <w:rsid w:val="003A0202"/>
    <w:rsid w:val="003A324A"/>
    <w:rsid w:val="003A4A49"/>
    <w:rsid w:val="003B1164"/>
    <w:rsid w:val="003B3C2F"/>
    <w:rsid w:val="003B63FA"/>
    <w:rsid w:val="003B7B44"/>
    <w:rsid w:val="003C760D"/>
    <w:rsid w:val="003F11AE"/>
    <w:rsid w:val="003F2B77"/>
    <w:rsid w:val="0040286F"/>
    <w:rsid w:val="00407359"/>
    <w:rsid w:val="0041132A"/>
    <w:rsid w:val="0041301A"/>
    <w:rsid w:val="004151C9"/>
    <w:rsid w:val="004234AC"/>
    <w:rsid w:val="0043381B"/>
    <w:rsid w:val="00452485"/>
    <w:rsid w:val="00452D94"/>
    <w:rsid w:val="00472B6E"/>
    <w:rsid w:val="00477C53"/>
    <w:rsid w:val="004927B8"/>
    <w:rsid w:val="004A7103"/>
    <w:rsid w:val="004B2647"/>
    <w:rsid w:val="004C0681"/>
    <w:rsid w:val="004C7A5A"/>
    <w:rsid w:val="004E5AFF"/>
    <w:rsid w:val="004F7102"/>
    <w:rsid w:val="00506A7A"/>
    <w:rsid w:val="00507962"/>
    <w:rsid w:val="00512386"/>
    <w:rsid w:val="00515377"/>
    <w:rsid w:val="0053202A"/>
    <w:rsid w:val="0053224D"/>
    <w:rsid w:val="005358EC"/>
    <w:rsid w:val="00537E54"/>
    <w:rsid w:val="00542558"/>
    <w:rsid w:val="00552951"/>
    <w:rsid w:val="00574E36"/>
    <w:rsid w:val="00590817"/>
    <w:rsid w:val="005A7E36"/>
    <w:rsid w:val="005B5C84"/>
    <w:rsid w:val="005D7C20"/>
    <w:rsid w:val="005E4B17"/>
    <w:rsid w:val="005F3965"/>
    <w:rsid w:val="006124DE"/>
    <w:rsid w:val="00612EE8"/>
    <w:rsid w:val="006131ED"/>
    <w:rsid w:val="006155E8"/>
    <w:rsid w:val="00625C67"/>
    <w:rsid w:val="006425F0"/>
    <w:rsid w:val="006439C0"/>
    <w:rsid w:val="006455C1"/>
    <w:rsid w:val="0065234D"/>
    <w:rsid w:val="00665349"/>
    <w:rsid w:val="00667629"/>
    <w:rsid w:val="00670E1B"/>
    <w:rsid w:val="006777BC"/>
    <w:rsid w:val="006A2256"/>
    <w:rsid w:val="006A5E0E"/>
    <w:rsid w:val="006B1D39"/>
    <w:rsid w:val="006B4D93"/>
    <w:rsid w:val="006E08F2"/>
    <w:rsid w:val="006E4960"/>
    <w:rsid w:val="006E6172"/>
    <w:rsid w:val="006E707A"/>
    <w:rsid w:val="007036EE"/>
    <w:rsid w:val="007037A3"/>
    <w:rsid w:val="007220CA"/>
    <w:rsid w:val="00725C28"/>
    <w:rsid w:val="00751FC7"/>
    <w:rsid w:val="0078490F"/>
    <w:rsid w:val="007966A8"/>
    <w:rsid w:val="00797C2F"/>
    <w:rsid w:val="007E347B"/>
    <w:rsid w:val="007E3952"/>
    <w:rsid w:val="007E6A9B"/>
    <w:rsid w:val="007F1757"/>
    <w:rsid w:val="007F1DF3"/>
    <w:rsid w:val="00826109"/>
    <w:rsid w:val="00860707"/>
    <w:rsid w:val="00895767"/>
    <w:rsid w:val="00896AA2"/>
    <w:rsid w:val="008B77A9"/>
    <w:rsid w:val="008C0054"/>
    <w:rsid w:val="008F4905"/>
    <w:rsid w:val="00901F8F"/>
    <w:rsid w:val="00902C4B"/>
    <w:rsid w:val="009170B6"/>
    <w:rsid w:val="0091731B"/>
    <w:rsid w:val="00930B32"/>
    <w:rsid w:val="009639C5"/>
    <w:rsid w:val="009836A2"/>
    <w:rsid w:val="00984DA0"/>
    <w:rsid w:val="009951ED"/>
    <w:rsid w:val="009A7431"/>
    <w:rsid w:val="009B16E4"/>
    <w:rsid w:val="009B60ED"/>
    <w:rsid w:val="009D03FF"/>
    <w:rsid w:val="009D236C"/>
    <w:rsid w:val="009E095C"/>
    <w:rsid w:val="009E35A5"/>
    <w:rsid w:val="009F26C6"/>
    <w:rsid w:val="009F5137"/>
    <w:rsid w:val="00A2452F"/>
    <w:rsid w:val="00A2640D"/>
    <w:rsid w:val="00A32236"/>
    <w:rsid w:val="00A438B1"/>
    <w:rsid w:val="00A471A9"/>
    <w:rsid w:val="00A53876"/>
    <w:rsid w:val="00A66E62"/>
    <w:rsid w:val="00A7195D"/>
    <w:rsid w:val="00A83187"/>
    <w:rsid w:val="00A83EBE"/>
    <w:rsid w:val="00AB2AF3"/>
    <w:rsid w:val="00AB49E2"/>
    <w:rsid w:val="00AC1F87"/>
    <w:rsid w:val="00AC5071"/>
    <w:rsid w:val="00AF6687"/>
    <w:rsid w:val="00B01B27"/>
    <w:rsid w:val="00B03621"/>
    <w:rsid w:val="00B1327E"/>
    <w:rsid w:val="00B15EE0"/>
    <w:rsid w:val="00B5388B"/>
    <w:rsid w:val="00B5511C"/>
    <w:rsid w:val="00B5548C"/>
    <w:rsid w:val="00B72B49"/>
    <w:rsid w:val="00B80AED"/>
    <w:rsid w:val="00B84C92"/>
    <w:rsid w:val="00B927D1"/>
    <w:rsid w:val="00B92D02"/>
    <w:rsid w:val="00B96FB7"/>
    <w:rsid w:val="00BA0B4A"/>
    <w:rsid w:val="00BB0172"/>
    <w:rsid w:val="00BB1870"/>
    <w:rsid w:val="00BC3B65"/>
    <w:rsid w:val="00BE172B"/>
    <w:rsid w:val="00BE6720"/>
    <w:rsid w:val="00BF4029"/>
    <w:rsid w:val="00BF53B8"/>
    <w:rsid w:val="00C0770A"/>
    <w:rsid w:val="00C104F5"/>
    <w:rsid w:val="00C167A6"/>
    <w:rsid w:val="00C17792"/>
    <w:rsid w:val="00C33267"/>
    <w:rsid w:val="00C53A20"/>
    <w:rsid w:val="00C5509D"/>
    <w:rsid w:val="00C57822"/>
    <w:rsid w:val="00C61B74"/>
    <w:rsid w:val="00C67862"/>
    <w:rsid w:val="00C76E40"/>
    <w:rsid w:val="00C821C8"/>
    <w:rsid w:val="00C92D41"/>
    <w:rsid w:val="00C96CB3"/>
    <w:rsid w:val="00CA266C"/>
    <w:rsid w:val="00CA3DD8"/>
    <w:rsid w:val="00CC4DE3"/>
    <w:rsid w:val="00CC60AB"/>
    <w:rsid w:val="00CC7F01"/>
    <w:rsid w:val="00CE3236"/>
    <w:rsid w:val="00CF3109"/>
    <w:rsid w:val="00CF33DA"/>
    <w:rsid w:val="00CF3451"/>
    <w:rsid w:val="00D02ACF"/>
    <w:rsid w:val="00D11791"/>
    <w:rsid w:val="00D147C0"/>
    <w:rsid w:val="00D14ABE"/>
    <w:rsid w:val="00D67FA1"/>
    <w:rsid w:val="00D75930"/>
    <w:rsid w:val="00DB364B"/>
    <w:rsid w:val="00DE083A"/>
    <w:rsid w:val="00DE117E"/>
    <w:rsid w:val="00DF2684"/>
    <w:rsid w:val="00E00D7E"/>
    <w:rsid w:val="00E12B6E"/>
    <w:rsid w:val="00E3143D"/>
    <w:rsid w:val="00E33165"/>
    <w:rsid w:val="00E40686"/>
    <w:rsid w:val="00E4645A"/>
    <w:rsid w:val="00E5694A"/>
    <w:rsid w:val="00E5742E"/>
    <w:rsid w:val="00E63653"/>
    <w:rsid w:val="00E71917"/>
    <w:rsid w:val="00E94D28"/>
    <w:rsid w:val="00EA04A3"/>
    <w:rsid w:val="00EB4FA3"/>
    <w:rsid w:val="00EB7611"/>
    <w:rsid w:val="00EB780A"/>
    <w:rsid w:val="00EC3E96"/>
    <w:rsid w:val="00ED379F"/>
    <w:rsid w:val="00ED4E9C"/>
    <w:rsid w:val="00EF0FA0"/>
    <w:rsid w:val="00F02B7C"/>
    <w:rsid w:val="00F2131B"/>
    <w:rsid w:val="00F376DA"/>
    <w:rsid w:val="00F56F85"/>
    <w:rsid w:val="00F707B8"/>
    <w:rsid w:val="00F80621"/>
    <w:rsid w:val="00FA2051"/>
    <w:rsid w:val="00FB40EF"/>
    <w:rsid w:val="00FB60A3"/>
    <w:rsid w:val="00FC0045"/>
    <w:rsid w:val="00FC4741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0D02E"/>
  <w15:chartTrackingRefBased/>
  <w15:docId w15:val="{D7C1BA0A-E74D-420E-97CF-0B0EBF3D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1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414F"/>
    <w:pPr>
      <w:spacing w:after="0" w:line="240" w:lineRule="auto"/>
    </w:pPr>
  </w:style>
  <w:style w:type="table" w:styleId="TableGrid">
    <w:name w:val="Table Grid"/>
    <w:basedOn w:val="TableNormal"/>
    <w:uiPriority w:val="59"/>
    <w:rsid w:val="00314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T</dc:creator>
  <cp:keywords/>
  <dc:description/>
  <cp:lastModifiedBy>Hoang, Thanh T</cp:lastModifiedBy>
  <cp:revision>4</cp:revision>
  <dcterms:created xsi:type="dcterms:W3CDTF">2017-06-05T14:52:00Z</dcterms:created>
  <dcterms:modified xsi:type="dcterms:W3CDTF">2017-06-05T17:51:00Z</dcterms:modified>
</cp:coreProperties>
</file>